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567" w:rsidRPr="00AC2EAB" w:rsidRDefault="00865567" w:rsidP="00865567">
      <w:pPr>
        <w:pStyle w:val="SMHeading"/>
        <w:pageBreakBefore/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AC2EAB">
        <w:rPr>
          <w:rFonts w:asciiTheme="minorHAnsi" w:hAnsiTheme="minorHAnsi"/>
          <w:sz w:val="22"/>
          <w:szCs w:val="22"/>
          <w:lang w:val="en-GB"/>
        </w:rPr>
        <w:t>Online supporting information</w:t>
      </w:r>
    </w:p>
    <w:p w:rsidR="00865567" w:rsidRPr="005008FF" w:rsidRDefault="00865567" w:rsidP="00865567">
      <w:pPr>
        <w:pStyle w:val="SMHeading"/>
        <w:spacing w:line="480" w:lineRule="auto"/>
        <w:rPr>
          <w:rFonts w:asciiTheme="minorHAnsi" w:hAnsiTheme="minorHAnsi"/>
          <w:sz w:val="22"/>
          <w:szCs w:val="22"/>
        </w:rPr>
      </w:pPr>
      <w:r w:rsidRPr="00AC2EAB">
        <w:rPr>
          <w:rFonts w:asciiTheme="minorHAnsi" w:hAnsiTheme="minorHAnsi"/>
          <w:sz w:val="22"/>
          <w:szCs w:val="22"/>
          <w:lang w:val="en-GB"/>
        </w:rPr>
        <w:t xml:space="preserve">Table S1. </w:t>
      </w:r>
      <w:proofErr w:type="gramStart"/>
      <w:r w:rsidRPr="00AC2EAB">
        <w:rPr>
          <w:rFonts w:asciiTheme="minorHAnsi" w:hAnsiTheme="minorHAnsi"/>
          <w:b w:val="0"/>
          <w:sz w:val="22"/>
          <w:szCs w:val="22"/>
          <w:lang w:val="en-GB"/>
        </w:rPr>
        <w:t>Results of the morphological examination of voucher specimens of arboreal agamid lizards.</w:t>
      </w:r>
      <w:proofErr w:type="gramEnd"/>
      <w:r w:rsidRPr="00AC2EAB">
        <w:rPr>
          <w:rFonts w:asciiTheme="minorHAnsi" w:hAnsiTheme="minorHAnsi"/>
          <w:b w:val="0"/>
          <w:sz w:val="22"/>
          <w:szCs w:val="22"/>
          <w:lang w:val="en-GB"/>
        </w:rPr>
        <w:t xml:space="preserve"> </w:t>
      </w:r>
      <w:r w:rsidRPr="00AC2EAB">
        <w:rPr>
          <w:rFonts w:asciiTheme="minorHAnsi" w:hAnsiTheme="minorHAnsi"/>
          <w:b w:val="0"/>
          <w:bCs w:val="0"/>
          <w:sz w:val="22"/>
          <w:szCs w:val="22"/>
          <w:lang w:val="en-GB"/>
        </w:rPr>
        <w:t>For details and abbreviations see Materials and Methods. Symbols indicate the ability to deviate the wrist more than 80° (*) or less than 20° (</w:t>
      </w:r>
      <w:r w:rsidRPr="00AC2EAB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>–).</w:t>
      </w:r>
      <w:r w:rsidR="00AC2EAB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 xml:space="preserve"> Numbers for “finger length” indicate </w:t>
      </w:r>
      <w:r w:rsidR="00126EF0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>Finger IV &gt; Finger III/Finger V &gt; Finger II (0)</w:t>
      </w:r>
      <w:r w:rsidR="00126EF0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 xml:space="preserve">; or </w:t>
      </w:r>
      <w:r w:rsidR="00AC2EAB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>Finger III = Finger IV (1)</w:t>
      </w:r>
      <w:r w:rsidR="00126EF0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 xml:space="preserve">, and </w:t>
      </w:r>
      <w:r w:rsidR="00AC2EAB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>Finger II = Finger V (2)</w:t>
      </w:r>
      <w:r w:rsidR="00126EF0">
        <w:rPr>
          <w:rFonts w:asciiTheme="minorHAnsi" w:hAnsiTheme="minorHAnsi"/>
          <w:b w:val="0"/>
          <w:bCs w:val="0"/>
          <w:color w:val="000000"/>
          <w:sz w:val="22"/>
          <w:szCs w:val="22"/>
          <w:lang w:val="en-GB"/>
        </w:rPr>
        <w:t>.</w:t>
      </w:r>
      <w:bookmarkStart w:id="0" w:name="_GoBack"/>
      <w:bookmarkEnd w:id="0"/>
    </w:p>
    <w:tbl>
      <w:tblPr>
        <w:tblW w:w="5552" w:type="pct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670"/>
        <w:gridCol w:w="2690"/>
        <w:gridCol w:w="852"/>
        <w:gridCol w:w="710"/>
        <w:gridCol w:w="1136"/>
        <w:gridCol w:w="852"/>
        <w:gridCol w:w="994"/>
        <w:gridCol w:w="1409"/>
      </w:tblGrid>
      <w:tr w:rsidR="00AC2EAB" w:rsidRPr="00126EF0" w:rsidTr="00AC2EAB">
        <w:tc>
          <w:tcPr>
            <w:tcW w:w="810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C2EAB" w:rsidRPr="00126EF0" w:rsidRDefault="00AC2EAB" w:rsidP="00AC2EAB">
            <w:pPr>
              <w:pStyle w:val="SMcaption"/>
              <w:snapToGrid w:val="0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4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AC2EAB" w:rsidRPr="00AC2EAB" w:rsidRDefault="00AC2EAB" w:rsidP="00AC2EAB">
            <w:pPr>
              <w:pStyle w:val="SMcaption"/>
              <w:snapToGrid w:val="0"/>
              <w:spacing w:line="480" w:lineRule="auto"/>
              <w:rPr>
                <w:rFonts w:asciiTheme="minorHAnsi" w:hAnsiTheme="minorHAnsi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413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SVL</w:t>
            </w:r>
          </w:p>
        </w:tc>
        <w:tc>
          <w:tcPr>
            <w:tcW w:w="344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AL</w:t>
            </w:r>
          </w:p>
        </w:tc>
        <w:tc>
          <w:tcPr>
            <w:tcW w:w="551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LL</w:t>
            </w:r>
          </w:p>
        </w:tc>
        <w:tc>
          <w:tcPr>
            <w:tcW w:w="895" w:type="pct"/>
            <w:gridSpan w:val="2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deviation of wrist</w:t>
            </w:r>
          </w:p>
        </w:tc>
        <w:tc>
          <w:tcPr>
            <w:tcW w:w="683" w:type="pct"/>
            <w:tcBorders>
              <w:top w:val="single" w:sz="1" w:space="0" w:color="000000"/>
              <w:bottom w:val="single" w:sz="1" w:space="0" w:color="000000"/>
            </w:tcBorders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finger length</w:t>
            </w:r>
          </w:p>
        </w:tc>
      </w:tr>
      <w:tr w:rsidR="00AC2EAB" w:rsidRPr="00126EF0" w:rsidTr="00AC2EAB">
        <w:tc>
          <w:tcPr>
            <w:tcW w:w="810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specimen</w:t>
            </w:r>
          </w:p>
        </w:tc>
        <w:tc>
          <w:tcPr>
            <w:tcW w:w="1304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413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[mm]</w:t>
            </w:r>
          </w:p>
        </w:tc>
        <w:tc>
          <w:tcPr>
            <w:tcW w:w="344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[mm]</w:t>
            </w:r>
          </w:p>
        </w:tc>
        <w:tc>
          <w:tcPr>
            <w:tcW w:w="551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[% of AL]</w:t>
            </w:r>
          </w:p>
        </w:tc>
        <w:tc>
          <w:tcPr>
            <w:tcW w:w="413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ulnarly</w:t>
            </w:r>
          </w:p>
        </w:tc>
        <w:tc>
          <w:tcPr>
            <w:tcW w:w="482" w:type="pct"/>
            <w:tcBorders>
              <w:bottom w:val="single" w:sz="1" w:space="0" w:color="000000"/>
            </w:tcBorders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radially</w:t>
            </w:r>
          </w:p>
        </w:tc>
        <w:tc>
          <w:tcPr>
            <w:tcW w:w="683" w:type="pct"/>
            <w:tcBorders>
              <w:bottom w:val="single" w:sz="1" w:space="0" w:color="000000"/>
            </w:tcBorders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663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lanfordi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96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1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5008FF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401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lanfordi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0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43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3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402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lanfordi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01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4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4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1409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Draco dussumieri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5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0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1409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Draco dussumieri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8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4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1410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Draco dussumieri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8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2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178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0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1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6492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97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6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369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5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4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369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8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6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370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07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8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370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imbr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0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5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4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ZFMK 8894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indochin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4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7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3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4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indochin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9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40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45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indochin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07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2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0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89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line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5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5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5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3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cul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9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3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cul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3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4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cul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6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3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894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cul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3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8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2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elanopogon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1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5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elanopogon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4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5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9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6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xim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7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9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obscu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9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7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0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5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obscu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8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5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6577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cf.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obscu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9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9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quinquefasc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1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2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052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quinquefasc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8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7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5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490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quinquefasci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7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6361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orn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9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5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ZFMK 2090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reticulat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6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4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2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781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pilopte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6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4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6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430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pilopte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8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0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336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umatran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8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337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umatran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5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8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6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317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taeniopte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4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663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taeniopter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7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7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5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1295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timor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2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668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timor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6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2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895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olan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6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3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6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896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olan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6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1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897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olan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4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30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631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Draco </w:t>
            </w: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sp.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8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7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1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483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Aphaniot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acutirostr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1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4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169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Aphaniot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usc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4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5483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Aphaniot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fusc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4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79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ronchocel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ristatell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94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2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9277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ronchocel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jubat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9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2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ZFMK 87062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ronchocel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ietnam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96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6.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623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achae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7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6232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achae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8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1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670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achae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0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3178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eylonens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8.9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3178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eylonens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3.9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3.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2035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emm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10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8.2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202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ystace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2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8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8497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roux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0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1389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roux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9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-H 1425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roux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4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9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650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ersicolor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6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9.5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16504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alote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versicolor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81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6.6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49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eratophor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toddarti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5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5.3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148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ophot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ceylanic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67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7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6198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Dendragam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oulenger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5.0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4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8896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Harpesauru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eccarii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8.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0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41567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Japalur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polygonata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0.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3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ZFMK 2082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Japalura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winhon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0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2.0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95271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Mantheyu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phuwuan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42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8.7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74733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Oriotiar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sp.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36.7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2.1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, 2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8537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Phoxophry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borneensi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50.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14.8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  <w:tr w:rsidR="00AC2EAB" w:rsidRPr="00AC2EAB" w:rsidTr="00AC2EAB">
        <w:tc>
          <w:tcPr>
            <w:tcW w:w="810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ZFMK 20790</w:t>
            </w:r>
          </w:p>
        </w:tc>
        <w:tc>
          <w:tcPr>
            <w:tcW w:w="130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Pseudocophotis</w:t>
            </w:r>
            <w:proofErr w:type="spellEnd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C2EAB">
              <w:rPr>
                <w:rFonts w:asciiTheme="minorHAnsi" w:hAnsiTheme="minorHAnsi"/>
                <w:i/>
                <w:iCs/>
                <w:sz w:val="22"/>
                <w:szCs w:val="22"/>
                <w:lang w:val="en-GB"/>
              </w:rPr>
              <w:t>sumatranus</w:t>
            </w:r>
            <w:proofErr w:type="spellEnd"/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77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551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n/a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482" w:type="pct"/>
            <w:shd w:val="clear" w:color="auto" w:fill="auto"/>
            <w:vAlign w:val="bottom"/>
          </w:tcPr>
          <w:p w:rsidR="00AC2EAB" w:rsidRPr="00AC2EAB" w:rsidRDefault="00AC2EAB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C2EAB">
              <w:rPr>
                <w:rFonts w:asciiTheme="minorHAnsi" w:hAnsi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683" w:type="pct"/>
          </w:tcPr>
          <w:p w:rsidR="005008FF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AC2EAB" w:rsidRPr="00AC2EAB" w:rsidRDefault="005008FF" w:rsidP="00AC2EAB">
            <w:pPr>
              <w:pStyle w:val="SMcaption"/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</w:p>
        </w:tc>
      </w:tr>
    </w:tbl>
    <w:p w:rsidR="005F095A" w:rsidRPr="00AC2EAB" w:rsidRDefault="005F095A">
      <w:pPr>
        <w:rPr>
          <w:rFonts w:asciiTheme="minorHAnsi" w:hAnsiTheme="minorHAnsi"/>
        </w:rPr>
      </w:pPr>
    </w:p>
    <w:sectPr w:rsidR="005F095A" w:rsidRPr="00AC2EAB">
      <w:pgSz w:w="11906" w:h="16838"/>
      <w:pgMar w:top="1417" w:right="1417" w:bottom="1134" w:left="1417" w:header="720" w:footer="720" w:gutter="0"/>
      <w:lnNumType w:countBy="1" w:distance="283" w:restart="continuous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6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567"/>
    <w:rsid w:val="00126EF0"/>
    <w:rsid w:val="005008FF"/>
    <w:rsid w:val="005F095A"/>
    <w:rsid w:val="00865567"/>
    <w:rsid w:val="00AC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567"/>
    <w:pPr>
      <w:suppressAutoHyphens/>
    </w:pPr>
    <w:rPr>
      <w:rFonts w:ascii="Calibri" w:eastAsia="SimSun" w:hAnsi="Calibri" w:cs="font306"/>
      <w:kern w:val="1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55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rsid w:val="00865567"/>
    <w:pPr>
      <w:keepLines w:val="0"/>
      <w:spacing w:before="240" w:after="60" w:line="100" w:lineRule="atLeast"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customStyle="1" w:styleId="SMcaption">
    <w:name w:val="SM caption"/>
    <w:basedOn w:val="Standard"/>
    <w:rsid w:val="00865567"/>
    <w:pPr>
      <w:spacing w:after="0" w:line="10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65567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8655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567"/>
    <w:pPr>
      <w:suppressAutoHyphens/>
    </w:pPr>
    <w:rPr>
      <w:rFonts w:ascii="Calibri" w:eastAsia="SimSun" w:hAnsi="Calibri" w:cs="font306"/>
      <w:kern w:val="1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55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rsid w:val="00865567"/>
    <w:pPr>
      <w:keepLines w:val="0"/>
      <w:spacing w:before="240" w:after="60" w:line="100" w:lineRule="atLeast"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customStyle="1" w:styleId="SMcaption">
    <w:name w:val="SM caption"/>
    <w:basedOn w:val="Standard"/>
    <w:rsid w:val="00865567"/>
    <w:pPr>
      <w:spacing w:after="0" w:line="10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65567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865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7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Dehling</dc:creator>
  <cp:lastModifiedBy>Reviewer</cp:lastModifiedBy>
  <cp:revision>3</cp:revision>
  <dcterms:created xsi:type="dcterms:W3CDTF">2017-05-12T15:37:00Z</dcterms:created>
  <dcterms:modified xsi:type="dcterms:W3CDTF">2017-05-12T18:48:00Z</dcterms:modified>
</cp:coreProperties>
</file>